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8009" w14:textId="77777777" w:rsidR="00DA2DB9" w:rsidRPr="008359A8" w:rsidRDefault="00DA2DB9" w:rsidP="00DA2DB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359A8">
        <w:rPr>
          <w:rFonts w:ascii="Times New Roman" w:hAnsi="Times New Roman" w:cs="Times New Roman"/>
          <w:b/>
          <w:bCs/>
          <w:sz w:val="28"/>
          <w:szCs w:val="28"/>
        </w:rPr>
        <w:t>Search strategy and search results for the bibliographic databases.</w:t>
      </w:r>
    </w:p>
    <w:p w14:paraId="5BF540D8" w14:textId="53B7995A" w:rsidR="00B6631E" w:rsidRPr="00B6631E" w:rsidRDefault="00DA2DB9" w:rsidP="00B663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DA2DB9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DA2DB9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B6631E" w14:paraId="3D017553" w14:textId="77777777" w:rsidTr="00B6631E">
        <w:tc>
          <w:tcPr>
            <w:tcW w:w="2074" w:type="dxa"/>
          </w:tcPr>
          <w:p w14:paraId="3255543D" w14:textId="6DA4DB91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0E8D6A40" w14:textId="03E57A15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6231D4AB" w14:textId="47EC0832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B6631E" w14:paraId="6FFA4245" w14:textId="77777777" w:rsidTr="00B6631E">
        <w:tc>
          <w:tcPr>
            <w:tcW w:w="2074" w:type="dxa"/>
          </w:tcPr>
          <w:p w14:paraId="7BFEC0B9" w14:textId="4C6AD262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773475A9" w14:textId="24D0AFE8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3292C95C" w14:textId="1280163F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31E" w14:paraId="0E8EFCE4" w14:textId="77777777" w:rsidTr="00B6631E">
        <w:tc>
          <w:tcPr>
            <w:tcW w:w="2074" w:type="dxa"/>
          </w:tcPr>
          <w:p w14:paraId="6ECD5610" w14:textId="49CBE20B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566B8D89" w14:textId="79C4DEF5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7721A5FF" w14:textId="77C832C9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36</w:t>
            </w:r>
          </w:p>
        </w:tc>
      </w:tr>
      <w:tr w:rsidR="00B6631E" w14:paraId="6A833253" w14:textId="77777777" w:rsidTr="00B6631E">
        <w:tc>
          <w:tcPr>
            <w:tcW w:w="2074" w:type="dxa"/>
          </w:tcPr>
          <w:p w14:paraId="1E887F36" w14:textId="0733A44E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7584FFEC" w14:textId="507C3E52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0A5B019D" w14:textId="496FA9ED" w:rsidR="00B6631E" w:rsidRDefault="00B6631E" w:rsidP="00DA2DB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561D09A1" w14:textId="71239045" w:rsidR="00DA2DB9" w:rsidRDefault="00B6631E" w:rsidP="00B663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VID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B6631E" w14:paraId="02140061" w14:textId="77777777" w:rsidTr="008A078D">
        <w:tc>
          <w:tcPr>
            <w:tcW w:w="2074" w:type="dxa"/>
          </w:tcPr>
          <w:p w14:paraId="38B2E434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41E961A7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31541770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B6631E" w14:paraId="795A0B3A" w14:textId="77777777" w:rsidTr="008A078D">
        <w:tc>
          <w:tcPr>
            <w:tcW w:w="2074" w:type="dxa"/>
          </w:tcPr>
          <w:p w14:paraId="545F30CD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62DFFEB7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463BA5F2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631E" w14:paraId="7628E0CF" w14:textId="77777777" w:rsidTr="008A078D">
        <w:tc>
          <w:tcPr>
            <w:tcW w:w="2074" w:type="dxa"/>
          </w:tcPr>
          <w:p w14:paraId="0E6DB9DE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22802EA0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2A8973B6" w14:textId="6D01841E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2</w:t>
            </w:r>
          </w:p>
        </w:tc>
      </w:tr>
      <w:tr w:rsidR="00B6631E" w14:paraId="3E407376" w14:textId="77777777" w:rsidTr="008A078D">
        <w:tc>
          <w:tcPr>
            <w:tcW w:w="2074" w:type="dxa"/>
          </w:tcPr>
          <w:p w14:paraId="19456148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15B1D935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62E675C2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7C62ACF6" w14:textId="6466D62C" w:rsidR="00B6631E" w:rsidRDefault="00B6631E" w:rsidP="00B663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mbase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B6631E" w14:paraId="1E53899A" w14:textId="77777777" w:rsidTr="008A078D">
        <w:tc>
          <w:tcPr>
            <w:tcW w:w="2074" w:type="dxa"/>
          </w:tcPr>
          <w:p w14:paraId="472CDC0C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1F0284B7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3EAA177A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B6631E" w14:paraId="57C4A393" w14:textId="77777777" w:rsidTr="008A078D">
        <w:tc>
          <w:tcPr>
            <w:tcW w:w="2074" w:type="dxa"/>
          </w:tcPr>
          <w:p w14:paraId="05D28A1A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7908C0EA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5FDDB70F" w14:textId="0FBC8CDF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6631E" w14:paraId="45E6C463" w14:textId="77777777" w:rsidTr="008A078D">
        <w:tc>
          <w:tcPr>
            <w:tcW w:w="2074" w:type="dxa"/>
          </w:tcPr>
          <w:p w14:paraId="2DC4122C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55F9FEAB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72ABDA68" w14:textId="47410EE5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34</w:t>
            </w:r>
          </w:p>
        </w:tc>
      </w:tr>
      <w:tr w:rsidR="00B6631E" w14:paraId="6ED7E5EC" w14:textId="77777777" w:rsidTr="008A078D">
        <w:tc>
          <w:tcPr>
            <w:tcW w:w="2074" w:type="dxa"/>
          </w:tcPr>
          <w:p w14:paraId="4108E680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0D7FA2DB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749763AD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58334327" w14:textId="60F4F195" w:rsidR="00B6631E" w:rsidRDefault="00B6631E" w:rsidP="00B663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b of Science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B6631E" w14:paraId="1E07614A" w14:textId="77777777" w:rsidTr="008A078D">
        <w:tc>
          <w:tcPr>
            <w:tcW w:w="2074" w:type="dxa"/>
          </w:tcPr>
          <w:p w14:paraId="3EAF4AD1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65D5F988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5CD2CCCB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B6631E" w14:paraId="0FDAF6B0" w14:textId="77777777" w:rsidTr="008A078D">
        <w:tc>
          <w:tcPr>
            <w:tcW w:w="2074" w:type="dxa"/>
          </w:tcPr>
          <w:p w14:paraId="1C2C09AF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607C4215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1A0012B9" w14:textId="21535F2A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6631E" w14:paraId="40B81C92" w14:textId="77777777" w:rsidTr="008A078D">
        <w:tc>
          <w:tcPr>
            <w:tcW w:w="2074" w:type="dxa"/>
          </w:tcPr>
          <w:p w14:paraId="5E36693F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68706F46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3C69C505" w14:textId="6CC25C54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85</w:t>
            </w:r>
          </w:p>
        </w:tc>
      </w:tr>
      <w:tr w:rsidR="00B6631E" w14:paraId="1ABD705B" w14:textId="77777777" w:rsidTr="008A078D">
        <w:tc>
          <w:tcPr>
            <w:tcW w:w="2074" w:type="dxa"/>
          </w:tcPr>
          <w:p w14:paraId="722CD903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3D8E4F56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17866AD7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2FE4BE7E" w14:textId="51AE2427" w:rsidR="00B6631E" w:rsidRPr="00B6631E" w:rsidRDefault="00B6631E" w:rsidP="00B663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chrane libra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B6631E" w14:paraId="75282BA9" w14:textId="77777777" w:rsidTr="008A078D">
        <w:tc>
          <w:tcPr>
            <w:tcW w:w="2074" w:type="dxa"/>
          </w:tcPr>
          <w:p w14:paraId="3829464E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227AFD59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6355FF18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B6631E" w14:paraId="59B90930" w14:textId="77777777" w:rsidTr="008A078D">
        <w:tc>
          <w:tcPr>
            <w:tcW w:w="2074" w:type="dxa"/>
          </w:tcPr>
          <w:p w14:paraId="211FDA79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5E0D12F8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369DAB15" w14:textId="1C3A6C98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6631E" w14:paraId="4C4989DF" w14:textId="77777777" w:rsidTr="008A078D">
        <w:tc>
          <w:tcPr>
            <w:tcW w:w="2074" w:type="dxa"/>
          </w:tcPr>
          <w:p w14:paraId="2AA257FF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31169825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4AD79A5C" w14:textId="13982D30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7</w:t>
            </w:r>
          </w:p>
        </w:tc>
      </w:tr>
      <w:tr w:rsidR="00B6631E" w14:paraId="25D53F50" w14:textId="77777777" w:rsidTr="008A078D">
        <w:tc>
          <w:tcPr>
            <w:tcW w:w="2074" w:type="dxa"/>
          </w:tcPr>
          <w:p w14:paraId="3C3B10AB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40FB5619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0522DF18" w14:textId="77777777" w:rsidR="00B6631E" w:rsidRDefault="00B6631E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6927546C" w14:textId="36D3459D" w:rsidR="00B6631E" w:rsidRPr="007E665D" w:rsidRDefault="007E665D" w:rsidP="007E665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hina National Knowledge Infrastructure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</w:t>
      </w: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(CNKI))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7E665D" w14:paraId="0B0B537D" w14:textId="77777777" w:rsidTr="008A078D">
        <w:tc>
          <w:tcPr>
            <w:tcW w:w="2074" w:type="dxa"/>
          </w:tcPr>
          <w:p w14:paraId="41203C4C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0CB616F0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409ABB2C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7E665D" w14:paraId="689D8047" w14:textId="77777777" w:rsidTr="008A078D">
        <w:tc>
          <w:tcPr>
            <w:tcW w:w="2074" w:type="dxa"/>
          </w:tcPr>
          <w:p w14:paraId="4C8EA758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17B6B902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57E433A1" w14:textId="5F6973D9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E665D" w14:paraId="3FAAC8FB" w14:textId="77777777" w:rsidTr="008A078D">
        <w:tc>
          <w:tcPr>
            <w:tcW w:w="2074" w:type="dxa"/>
          </w:tcPr>
          <w:p w14:paraId="7D4F06FF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5BCC515B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4859FF7A" w14:textId="45108D5C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6</w:t>
            </w:r>
          </w:p>
        </w:tc>
      </w:tr>
      <w:tr w:rsidR="007E665D" w14:paraId="33BDABFE" w14:textId="77777777" w:rsidTr="008A078D">
        <w:tc>
          <w:tcPr>
            <w:tcW w:w="2074" w:type="dxa"/>
          </w:tcPr>
          <w:p w14:paraId="15ED20F9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4516B77D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138A17BF" w14:textId="0A4D87B3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E7CC287" w14:textId="7674460F" w:rsidR="00B6631E" w:rsidRPr="007E665D" w:rsidRDefault="007E665D" w:rsidP="007E665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hinese Biomedical Literature Database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</w:t>
      </w: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(CBM)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7E665D" w14:paraId="0BC6CC16" w14:textId="77777777" w:rsidTr="008A078D">
        <w:tc>
          <w:tcPr>
            <w:tcW w:w="2074" w:type="dxa"/>
          </w:tcPr>
          <w:p w14:paraId="7674D368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7ADF24A1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5D8D2B66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7E665D" w14:paraId="622E27D6" w14:textId="77777777" w:rsidTr="008A078D">
        <w:tc>
          <w:tcPr>
            <w:tcW w:w="2074" w:type="dxa"/>
          </w:tcPr>
          <w:p w14:paraId="64902E46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0A4C1BCF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24D388A7" w14:textId="0CAF72DE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665D" w14:paraId="1E9B01F3" w14:textId="77777777" w:rsidTr="008A078D">
        <w:tc>
          <w:tcPr>
            <w:tcW w:w="2074" w:type="dxa"/>
          </w:tcPr>
          <w:p w14:paraId="1FBB2D49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6AC51C9D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26E79DBC" w14:textId="434F5F56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</w:tr>
      <w:tr w:rsidR="007E665D" w14:paraId="2F4EAE55" w14:textId="77777777" w:rsidTr="008A078D">
        <w:tc>
          <w:tcPr>
            <w:tcW w:w="2074" w:type="dxa"/>
          </w:tcPr>
          <w:p w14:paraId="3BA69A26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0174799A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6C69BB98" w14:textId="19E64C0D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5B0B3F2" w14:textId="2ADA3DC7" w:rsidR="007E665D" w:rsidRPr="007E665D" w:rsidRDefault="007E665D" w:rsidP="007E665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Wan-fang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7E665D" w14:paraId="55AA5BA2" w14:textId="77777777" w:rsidTr="008A078D">
        <w:tc>
          <w:tcPr>
            <w:tcW w:w="2074" w:type="dxa"/>
          </w:tcPr>
          <w:p w14:paraId="7F0ACD18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5C6B0EC6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1222A1EA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7E665D" w14:paraId="277244B7" w14:textId="77777777" w:rsidTr="008A078D">
        <w:tc>
          <w:tcPr>
            <w:tcW w:w="2074" w:type="dxa"/>
          </w:tcPr>
          <w:p w14:paraId="038A3697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685CDF13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4DE6B9C9" w14:textId="25E5165B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5</w:t>
            </w:r>
          </w:p>
        </w:tc>
      </w:tr>
      <w:tr w:rsidR="007E665D" w14:paraId="741FDAEC" w14:textId="77777777" w:rsidTr="008A078D">
        <w:tc>
          <w:tcPr>
            <w:tcW w:w="2074" w:type="dxa"/>
          </w:tcPr>
          <w:p w14:paraId="65C2DB26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7F5E2342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597B8EBD" w14:textId="1DE31BBE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84</w:t>
            </w:r>
          </w:p>
        </w:tc>
      </w:tr>
      <w:tr w:rsidR="007E665D" w14:paraId="3655DB7E" w14:textId="77777777" w:rsidTr="008A078D">
        <w:tc>
          <w:tcPr>
            <w:tcW w:w="2074" w:type="dxa"/>
          </w:tcPr>
          <w:p w14:paraId="051E9004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00879BBC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6D6E2A33" w14:textId="7006B1B5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12576AF7" w14:textId="5AB62B7D" w:rsidR="00B6631E" w:rsidRPr="007E665D" w:rsidRDefault="007E665D" w:rsidP="007E665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hina Science and Technology Journal Database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</w:t>
      </w:r>
      <w:r w:rsidRPr="00513E8C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(VIP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3450"/>
        <w:gridCol w:w="2268"/>
      </w:tblGrid>
      <w:tr w:rsidR="007E665D" w14:paraId="2EFE2DE3" w14:textId="77777777" w:rsidTr="008A078D">
        <w:tc>
          <w:tcPr>
            <w:tcW w:w="2074" w:type="dxa"/>
          </w:tcPr>
          <w:p w14:paraId="43AC15CB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3450" w:type="dxa"/>
          </w:tcPr>
          <w:p w14:paraId="3BCCF0B3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H</w:t>
            </w:r>
            <w:proofErr w:type="spellEnd"/>
          </w:p>
        </w:tc>
        <w:tc>
          <w:tcPr>
            <w:tcW w:w="2268" w:type="dxa"/>
          </w:tcPr>
          <w:p w14:paraId="403AE8B5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number</w:t>
            </w:r>
          </w:p>
        </w:tc>
      </w:tr>
      <w:tr w:rsidR="007E665D" w14:paraId="3A0EC1BF" w14:textId="77777777" w:rsidTr="008A078D">
        <w:tc>
          <w:tcPr>
            <w:tcW w:w="2074" w:type="dxa"/>
          </w:tcPr>
          <w:p w14:paraId="683337E7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0" w:type="dxa"/>
          </w:tcPr>
          <w:p w14:paraId="0FF47BFA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  <w:proofErr w:type="spellEnd"/>
            <w:r w:rsidRPr="00B6631E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2268" w:type="dxa"/>
          </w:tcPr>
          <w:p w14:paraId="3144DE3E" w14:textId="268C2DA1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</w:tr>
      <w:tr w:rsidR="007E665D" w14:paraId="31B23031" w14:textId="77777777" w:rsidTr="008A078D">
        <w:tc>
          <w:tcPr>
            <w:tcW w:w="2074" w:type="dxa"/>
          </w:tcPr>
          <w:p w14:paraId="632B9254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0" w:type="dxa"/>
          </w:tcPr>
          <w:p w14:paraId="19998778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art failure</w:t>
            </w:r>
          </w:p>
        </w:tc>
        <w:tc>
          <w:tcPr>
            <w:tcW w:w="2268" w:type="dxa"/>
          </w:tcPr>
          <w:p w14:paraId="31EED019" w14:textId="4B6F7FB0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6</w:t>
            </w:r>
          </w:p>
        </w:tc>
      </w:tr>
      <w:tr w:rsidR="007E665D" w14:paraId="17B0462A" w14:textId="77777777" w:rsidTr="008A078D">
        <w:tc>
          <w:tcPr>
            <w:tcW w:w="2074" w:type="dxa"/>
          </w:tcPr>
          <w:p w14:paraId="1BEF8ADD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0" w:type="dxa"/>
          </w:tcPr>
          <w:p w14:paraId="4FAF0990" w14:textId="77777777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&amp;#2</w:t>
            </w:r>
          </w:p>
        </w:tc>
        <w:tc>
          <w:tcPr>
            <w:tcW w:w="2268" w:type="dxa"/>
          </w:tcPr>
          <w:p w14:paraId="090ECBE2" w14:textId="43F3287B" w:rsidR="007E665D" w:rsidRDefault="007E665D" w:rsidP="008A078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9AF5273" w14:textId="77777777" w:rsidR="007E665D" w:rsidRPr="007E665D" w:rsidRDefault="007E665D" w:rsidP="007E665D">
      <w:pPr>
        <w:rPr>
          <w:rFonts w:ascii="Times New Roman" w:hAnsi="Times New Roman" w:cs="Times New Roman" w:hint="eastAsia"/>
          <w:sz w:val="24"/>
          <w:szCs w:val="24"/>
        </w:rPr>
      </w:pPr>
    </w:p>
    <w:p w14:paraId="5A468FCD" w14:textId="6007963E" w:rsidR="007E665D" w:rsidRDefault="007E665D" w:rsidP="00B6631E">
      <w:pPr>
        <w:rPr>
          <w:rFonts w:ascii="Times New Roman" w:hAnsi="Times New Roman" w:cs="Times New Roman"/>
          <w:sz w:val="24"/>
          <w:szCs w:val="24"/>
        </w:rPr>
      </w:pPr>
    </w:p>
    <w:p w14:paraId="1E1BC282" w14:textId="77777777" w:rsidR="007E665D" w:rsidRPr="00B6631E" w:rsidRDefault="007E665D" w:rsidP="00B6631E">
      <w:pPr>
        <w:rPr>
          <w:rFonts w:ascii="Times New Roman" w:hAnsi="Times New Roman" w:cs="Times New Roman" w:hint="eastAsia"/>
          <w:sz w:val="24"/>
          <w:szCs w:val="24"/>
        </w:rPr>
      </w:pPr>
    </w:p>
    <w:sectPr w:rsidR="007E665D" w:rsidRPr="00B66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51BE0"/>
    <w:multiLevelType w:val="hybridMultilevel"/>
    <w:tmpl w:val="EFA40558"/>
    <w:lvl w:ilvl="0" w:tplc="088404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8978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B9"/>
    <w:rsid w:val="007E665D"/>
    <w:rsid w:val="00B6631E"/>
    <w:rsid w:val="00DA2DB9"/>
    <w:rsid w:val="00F3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3B7FA"/>
  <w15:chartTrackingRefBased/>
  <w15:docId w15:val="{BF8AC4E0-584F-4BB9-AD46-C7E5CD9F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2DB9"/>
    <w:pPr>
      <w:ind w:firstLineChars="200" w:firstLine="420"/>
    </w:pPr>
  </w:style>
  <w:style w:type="table" w:styleId="a4">
    <w:name w:val="Table Grid"/>
    <w:basedOn w:val="a1"/>
    <w:uiPriority w:val="39"/>
    <w:rsid w:val="00DA2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江 清风</dc:creator>
  <cp:keywords/>
  <dc:description/>
  <cp:lastModifiedBy>小小江 清风</cp:lastModifiedBy>
  <cp:revision>1</cp:revision>
  <dcterms:created xsi:type="dcterms:W3CDTF">2022-04-22T14:57:00Z</dcterms:created>
  <dcterms:modified xsi:type="dcterms:W3CDTF">2022-04-22T15:10:00Z</dcterms:modified>
</cp:coreProperties>
</file>